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0C0010" w14:textId="77777777" w:rsidR="006F1AE0" w:rsidRPr="00E43952" w:rsidRDefault="006F1AE0" w:rsidP="006F1AE0">
      <w:pPr>
        <w:outlineLvl w:val="0"/>
        <w:rPr>
          <w:b/>
        </w:rPr>
      </w:pPr>
      <w:r w:rsidRPr="00E43952">
        <w:rPr>
          <w:b/>
        </w:rPr>
        <w:t>Table S2. Alignment statistics</w:t>
      </w:r>
    </w:p>
    <w:p w14:paraId="046B3DB5" w14:textId="77777777" w:rsidR="006F1AE0" w:rsidRPr="00E43952" w:rsidRDefault="006F1AE0" w:rsidP="006F1AE0">
      <w:r w:rsidRPr="00E43952">
        <w:t xml:space="preserve">Various parameters of alignment results are averaged over all samples in each dataset. </w:t>
      </w:r>
    </w:p>
    <w:p w14:paraId="212AFEB4" w14:textId="77777777" w:rsidR="006F1AE0" w:rsidRPr="00E43952" w:rsidRDefault="006F1AE0" w:rsidP="006F1AE0">
      <w:r w:rsidRPr="00E43952">
        <w:t xml:space="preserve">The difference in the percentage of reads properly paired after alignment comes from the increased -X (insert size) parameter of bowtie2 aligner in </w:t>
      </w:r>
      <w:proofErr w:type="spellStart"/>
      <w:r w:rsidRPr="00E43952">
        <w:t>Illumina</w:t>
      </w:r>
      <w:proofErr w:type="spellEnd"/>
      <w:r w:rsidRPr="00E43952">
        <w:t xml:space="preserve"> but not in other datasets.</w:t>
      </w:r>
    </w:p>
    <w:p w14:paraId="097A10D7" w14:textId="77777777" w:rsidR="006F1AE0" w:rsidRPr="00E43952" w:rsidRDefault="006F1AE0" w:rsidP="006F1AE0">
      <w:pPr>
        <w:rPr>
          <w:b/>
        </w:rPr>
      </w:pPr>
    </w:p>
    <w:p w14:paraId="2AE4CC97" w14:textId="77777777" w:rsidR="006F1AE0" w:rsidRPr="00E43952" w:rsidRDefault="006F1AE0" w:rsidP="006F1AE0"/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4950"/>
        <w:gridCol w:w="1431"/>
        <w:gridCol w:w="1431"/>
        <w:gridCol w:w="1431"/>
      </w:tblGrid>
      <w:tr w:rsidR="006F1AE0" w:rsidRPr="00E43952" w14:paraId="13D25DB6" w14:textId="77777777" w:rsidTr="00462B2B">
        <w:trPr>
          <w:trHeight w:val="320"/>
        </w:trPr>
        <w:tc>
          <w:tcPr>
            <w:tcW w:w="4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99772" w14:textId="77777777" w:rsidR="006F1AE0" w:rsidRPr="00E43952" w:rsidRDefault="006F1AE0" w:rsidP="00462B2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E43952">
              <w:rPr>
                <w:rFonts w:eastAsia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3BB0C" w14:textId="77777777" w:rsidR="006F1AE0" w:rsidRPr="00E43952" w:rsidRDefault="006F1AE0" w:rsidP="00462B2B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E43952">
              <w:rPr>
                <w:rFonts w:eastAsia="Times New Roman" w:cs="Times New Roman"/>
                <w:b/>
                <w:bCs/>
                <w:color w:val="000000"/>
              </w:rPr>
              <w:t>Peterhof</w:t>
            </w:r>
            <w:proofErr w:type="spellEnd"/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B6B89" w14:textId="77777777" w:rsidR="006F1AE0" w:rsidRPr="00E43952" w:rsidRDefault="006F1AE0" w:rsidP="00462B2B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E43952">
              <w:rPr>
                <w:rFonts w:eastAsia="Times New Roman" w:cs="Times New Roman"/>
                <w:b/>
                <w:bCs/>
                <w:color w:val="000000"/>
              </w:rPr>
              <w:t>Macrogen</w:t>
            </w:r>
            <w:proofErr w:type="spellEnd"/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95F1B" w14:textId="77777777" w:rsidR="006F1AE0" w:rsidRPr="00E43952" w:rsidRDefault="006F1AE0" w:rsidP="00462B2B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E43952">
              <w:rPr>
                <w:rFonts w:eastAsia="Times New Roman" w:cs="Times New Roman"/>
                <w:b/>
                <w:bCs/>
                <w:color w:val="000000"/>
              </w:rPr>
              <w:t>Illumina</w:t>
            </w:r>
            <w:proofErr w:type="spellEnd"/>
          </w:p>
        </w:tc>
      </w:tr>
      <w:tr w:rsidR="006F1AE0" w:rsidRPr="00E43952" w14:paraId="38829658" w14:textId="77777777" w:rsidTr="00462B2B">
        <w:trPr>
          <w:trHeight w:val="380"/>
        </w:trPr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1CCDD" w14:textId="77777777" w:rsidR="006F1AE0" w:rsidRPr="00E43952" w:rsidRDefault="006F1AE0" w:rsidP="00462B2B">
            <w:pPr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Reads before mappin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CE12D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812,203,65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7393D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834,018,79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BB45A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912,695,503</w:t>
            </w:r>
          </w:p>
        </w:tc>
      </w:tr>
      <w:tr w:rsidR="006F1AE0" w:rsidRPr="00E43952" w14:paraId="288D1D05" w14:textId="77777777" w:rsidTr="00462B2B">
        <w:trPr>
          <w:trHeight w:val="380"/>
        </w:trPr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E89E9" w14:textId="77777777" w:rsidR="006F1AE0" w:rsidRPr="00E43952" w:rsidRDefault="006F1AE0" w:rsidP="00462B2B">
            <w:pPr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Mapped read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D5E41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794,683,49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59658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810,077,81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56053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889,228,650</w:t>
            </w:r>
          </w:p>
        </w:tc>
      </w:tr>
      <w:tr w:rsidR="006F1AE0" w:rsidRPr="00E43952" w14:paraId="62E20D36" w14:textId="77777777" w:rsidTr="00462B2B">
        <w:trPr>
          <w:trHeight w:val="380"/>
        </w:trPr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F214E" w14:textId="77777777" w:rsidR="006F1AE0" w:rsidRPr="00E43952" w:rsidRDefault="006F1AE0" w:rsidP="00462B2B">
            <w:pPr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Percentage of mapped read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D9B09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97.8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158C0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97.1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6853B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97.43</w:t>
            </w:r>
          </w:p>
        </w:tc>
      </w:tr>
      <w:tr w:rsidR="006F1AE0" w:rsidRPr="00E43952" w14:paraId="7E29A025" w14:textId="77777777" w:rsidTr="00462B2B">
        <w:trPr>
          <w:trHeight w:val="380"/>
        </w:trPr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1B639" w14:textId="77777777" w:rsidR="006F1AE0" w:rsidRPr="00E43952" w:rsidRDefault="006F1AE0" w:rsidP="00462B2B">
            <w:pPr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Paired before alignmen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867DF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805,110,06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5B492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828,813,29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D27B9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905,714,969</w:t>
            </w:r>
          </w:p>
        </w:tc>
      </w:tr>
      <w:tr w:rsidR="006F1AE0" w:rsidRPr="00E43952" w14:paraId="35A3BEB9" w14:textId="77777777" w:rsidTr="00462B2B">
        <w:trPr>
          <w:trHeight w:val="380"/>
        </w:trPr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1B7A2" w14:textId="77777777" w:rsidR="006F1AE0" w:rsidRPr="00E43952" w:rsidRDefault="006F1AE0" w:rsidP="00462B2B">
            <w:pPr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Properly paired after alignment (%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E95FF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82.0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D30CC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81.3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60827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95.36</w:t>
            </w:r>
          </w:p>
        </w:tc>
      </w:tr>
      <w:tr w:rsidR="006F1AE0" w:rsidRPr="00E43952" w14:paraId="74A3E887" w14:textId="77777777" w:rsidTr="00462B2B">
        <w:trPr>
          <w:trHeight w:val="380"/>
        </w:trPr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8911A" w14:textId="77777777" w:rsidR="006F1AE0" w:rsidRPr="00E43952" w:rsidRDefault="006F1AE0" w:rsidP="00462B2B">
            <w:pPr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Reads with itself and mate mapped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380BD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780,328,92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EBAE2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798,415,15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46357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873,973,266</w:t>
            </w:r>
          </w:p>
        </w:tc>
      </w:tr>
      <w:tr w:rsidR="006F1AE0" w:rsidRPr="00E43952" w14:paraId="4AA6AB6F" w14:textId="77777777" w:rsidTr="00462B2B">
        <w:trPr>
          <w:trHeight w:val="380"/>
        </w:trPr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C80C6" w14:textId="77777777" w:rsidR="006F1AE0" w:rsidRPr="00E43952" w:rsidRDefault="006F1AE0" w:rsidP="00462B2B">
            <w:pPr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Singleton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4FDFB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7,705,24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035AF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6,797,07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880EC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8,571,697</w:t>
            </w:r>
          </w:p>
        </w:tc>
      </w:tr>
      <w:tr w:rsidR="006F1AE0" w:rsidRPr="00E43952" w14:paraId="1EFDEF25" w14:textId="77777777" w:rsidTr="00462B2B">
        <w:trPr>
          <w:trHeight w:val="380"/>
        </w:trPr>
        <w:tc>
          <w:tcPr>
            <w:tcW w:w="4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BA906" w14:textId="77777777" w:rsidR="006F1AE0" w:rsidRPr="00E43952" w:rsidRDefault="006F1AE0" w:rsidP="00462B2B">
            <w:pPr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Singletons (%)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03402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0.96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7E8B3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0.82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6E8CD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0.95</w:t>
            </w:r>
          </w:p>
        </w:tc>
      </w:tr>
      <w:tr w:rsidR="006F1AE0" w:rsidRPr="00E43952" w14:paraId="52BF5093" w14:textId="77777777" w:rsidTr="00462B2B">
        <w:trPr>
          <w:trHeight w:val="380"/>
        </w:trPr>
        <w:tc>
          <w:tcPr>
            <w:tcW w:w="4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C1CDC" w14:textId="77777777" w:rsidR="006F1AE0" w:rsidRPr="00E43952" w:rsidRDefault="006F1AE0" w:rsidP="00462B2B">
            <w:pPr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Reads with mate mapped to a different chromosome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BE329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4,087,727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6816B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4,659,902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FEACB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4,590,735</w:t>
            </w:r>
          </w:p>
        </w:tc>
      </w:tr>
      <w:tr w:rsidR="006F1AE0" w:rsidRPr="00E43952" w14:paraId="1EE6BFB9" w14:textId="77777777" w:rsidTr="00462B2B">
        <w:trPr>
          <w:trHeight w:val="740"/>
        </w:trPr>
        <w:tc>
          <w:tcPr>
            <w:tcW w:w="4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307A6" w14:textId="77777777" w:rsidR="006F1AE0" w:rsidRPr="00E43952" w:rsidRDefault="006F1AE0" w:rsidP="00462B2B">
            <w:pPr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Genome coverage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92288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41.64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E69DC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42.86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00E71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58.91</w:t>
            </w:r>
          </w:p>
        </w:tc>
      </w:tr>
      <w:tr w:rsidR="006F1AE0" w:rsidRPr="00E43952" w14:paraId="41930501" w14:textId="77777777" w:rsidTr="00462B2B">
        <w:trPr>
          <w:trHeight w:val="380"/>
        </w:trPr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5D84D" w14:textId="77777777" w:rsidR="006F1AE0" w:rsidRPr="00E43952" w:rsidRDefault="006F1AE0" w:rsidP="00462B2B">
            <w:pPr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Median insert siz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7CF60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404.6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B61B4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398.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00957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440.50</w:t>
            </w:r>
          </w:p>
        </w:tc>
      </w:tr>
      <w:tr w:rsidR="006F1AE0" w:rsidRPr="00E43952" w14:paraId="4ED67FCC" w14:textId="77777777" w:rsidTr="00462B2B">
        <w:trPr>
          <w:trHeight w:val="380"/>
        </w:trPr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3CC42" w14:textId="77777777" w:rsidR="006F1AE0" w:rsidRPr="00E43952" w:rsidRDefault="006F1AE0" w:rsidP="00462B2B">
            <w:pPr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Min insert siz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FD21A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30.3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BE5EB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125.8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0443C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124.80</w:t>
            </w:r>
          </w:p>
        </w:tc>
      </w:tr>
      <w:tr w:rsidR="006F1AE0" w:rsidRPr="00E43952" w14:paraId="0539636F" w14:textId="77777777" w:rsidTr="00462B2B">
        <w:trPr>
          <w:trHeight w:val="380"/>
        </w:trPr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19253" w14:textId="77777777" w:rsidR="006F1AE0" w:rsidRPr="00E43952" w:rsidRDefault="006F1AE0" w:rsidP="00462B2B">
            <w:pPr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Max insert siz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72C20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240,465,48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4CDBF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241,570,00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5F79F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240,628,069</w:t>
            </w:r>
          </w:p>
        </w:tc>
      </w:tr>
      <w:tr w:rsidR="006F1AE0" w:rsidRPr="00E43952" w14:paraId="0B6EDB09" w14:textId="77777777" w:rsidTr="00462B2B">
        <w:trPr>
          <w:trHeight w:val="380"/>
        </w:trPr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8568B" w14:textId="77777777" w:rsidR="006F1AE0" w:rsidRPr="00E43952" w:rsidRDefault="006F1AE0" w:rsidP="00462B2B">
            <w:pPr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Mean insert siz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CD556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407.8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0F89E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403.5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E9DF8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444.40</w:t>
            </w:r>
          </w:p>
        </w:tc>
      </w:tr>
      <w:tr w:rsidR="006F1AE0" w:rsidRPr="00E43952" w14:paraId="20126294" w14:textId="77777777" w:rsidTr="00462B2B">
        <w:trPr>
          <w:trHeight w:val="380"/>
        </w:trPr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594A1" w14:textId="77777777" w:rsidR="006F1AE0" w:rsidRPr="00E43952" w:rsidRDefault="006F1AE0" w:rsidP="00462B2B">
            <w:pPr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Insert size standard deviatio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3AC58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85.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78D3A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88.4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1BB11" w14:textId="77777777" w:rsidR="006F1AE0" w:rsidRPr="00E43952" w:rsidRDefault="006F1AE0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105.34</w:t>
            </w:r>
          </w:p>
        </w:tc>
      </w:tr>
    </w:tbl>
    <w:p w14:paraId="7C5C94B7" w14:textId="77777777" w:rsidR="001525BD" w:rsidRDefault="001525BD" w:rsidP="006F1AE0">
      <w:bookmarkStart w:id="0" w:name="_GoBack"/>
      <w:bookmarkEnd w:id="0"/>
    </w:p>
    <w:sectPr w:rsidR="001525BD" w:rsidSect="003B7D23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AE0"/>
    <w:rsid w:val="001525BD"/>
    <w:rsid w:val="003B7D23"/>
    <w:rsid w:val="006F1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ECC7C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AE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9</Characters>
  <Application>Microsoft Macintosh Word</Application>
  <DocSecurity>0</DocSecurity>
  <Lines>7</Lines>
  <Paragraphs>2</Paragraphs>
  <ScaleCrop>false</ScaleCrop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0-11T14:11:00Z</dcterms:created>
  <dcterms:modified xsi:type="dcterms:W3CDTF">2017-10-11T14:11:00Z</dcterms:modified>
</cp:coreProperties>
</file>